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A73EB" w14:textId="77777777" w:rsidR="00DB6988" w:rsidRPr="00517E0E" w:rsidRDefault="00DB6988" w:rsidP="00DB6988">
      <w:pPr>
        <w:spacing w:after="160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4"/>
        <w:gridCol w:w="1831"/>
        <w:gridCol w:w="1710"/>
        <w:gridCol w:w="1710"/>
        <w:gridCol w:w="1710"/>
      </w:tblGrid>
      <w:tr w:rsidR="00DB6988" w14:paraId="16929D69" w14:textId="77777777" w:rsidTr="00FA382C">
        <w:trPr>
          <w:trHeight w:val="315"/>
        </w:trPr>
        <w:tc>
          <w:tcPr>
            <w:tcW w:w="90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5DDA75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dentity </w:t>
            </w:r>
            <w:proofErr w:type="spellStart"/>
            <w:r>
              <w:rPr>
                <w:b/>
                <w:sz w:val="20"/>
                <w:szCs w:val="20"/>
              </w:rPr>
              <w:t>coding</w:t>
            </w:r>
            <w:proofErr w:type="spellEnd"/>
          </w:p>
        </w:tc>
      </w:tr>
      <w:tr w:rsidR="00DB6988" w14:paraId="5731D787" w14:textId="77777777" w:rsidTr="00FA382C">
        <w:trPr>
          <w:trHeight w:val="315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AD95FF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600ABD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ΔOctaves</w:t>
            </w:r>
            <w:proofErr w:type="spellEnd"/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88C9DB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49E31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258A27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DB6988" w14:paraId="01CBA3B4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263C52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e </w:t>
            </w:r>
            <w:proofErr w:type="spellStart"/>
            <w:r>
              <w:rPr>
                <w:sz w:val="20"/>
                <w:szCs w:val="20"/>
              </w:rPr>
              <w:t>tones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E4ED4F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70A92B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8±0,05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16BCAC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7±0,07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50FB76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8±0,07</w:t>
            </w:r>
          </w:p>
        </w:tc>
      </w:tr>
      <w:tr w:rsidR="00DB6988" w14:paraId="24301E36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3EEF4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2FA2F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44AB12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63D51C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8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F391E1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1E-01</w:t>
            </w:r>
          </w:p>
        </w:tc>
      </w:tr>
      <w:tr w:rsidR="00DB6988" w14:paraId="274121FA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3BD4E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2424F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36BCE6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9±0,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F9821E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4±0,04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1AC70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±0,07</w:t>
            </w:r>
          </w:p>
        </w:tc>
      </w:tr>
      <w:tr w:rsidR="00DB6988" w14:paraId="54670E51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12CC5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F36D6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47B591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0D3F09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38216D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57E-02</w:t>
            </w:r>
          </w:p>
        </w:tc>
      </w:tr>
      <w:tr w:rsidR="00DB6988" w14:paraId="2A2874E0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D0A5A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2D8C3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62A846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4±0,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DE73F2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5±0,03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13080C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±0,05</w:t>
            </w:r>
          </w:p>
        </w:tc>
      </w:tr>
      <w:tr w:rsidR="00DB6988" w14:paraId="43B7F739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877E9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D0ADF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6F624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D707C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66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121BC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0E-02</w:t>
            </w:r>
          </w:p>
        </w:tc>
      </w:tr>
      <w:tr w:rsidR="00DB6988" w14:paraId="5EA36E1A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41BF4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0115BD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ABD30C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±0,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C2F9B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7±0,04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4B0249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±0,04</w:t>
            </w:r>
          </w:p>
        </w:tc>
      </w:tr>
      <w:tr w:rsidR="00DB6988" w14:paraId="7C55483F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D581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28B94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1A52E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FA854A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3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84ED6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77E-02</w:t>
            </w:r>
          </w:p>
        </w:tc>
      </w:tr>
      <w:tr w:rsidR="00DB6988" w14:paraId="37FC751E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1974A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D5DC36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DAD81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±0,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A5F5F2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8±0,05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D914B7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4±0,04</w:t>
            </w:r>
          </w:p>
        </w:tc>
      </w:tr>
      <w:tr w:rsidR="00DB6988" w14:paraId="7F271EAF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C20F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2A233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555F7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9FE3F6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5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91854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31E-02</w:t>
            </w:r>
          </w:p>
        </w:tc>
      </w:tr>
      <w:tr w:rsidR="00DB6988" w14:paraId="63E2EC93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12D6B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C80F80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079317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±0,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A2C149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6±0,05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DDBE85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±0,02</w:t>
            </w:r>
          </w:p>
        </w:tc>
      </w:tr>
      <w:tr w:rsidR="00DB6988" w14:paraId="622A745C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AB1B3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FE1E4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A9B4B5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86452C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9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84C0C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9E-02</w:t>
            </w:r>
          </w:p>
        </w:tc>
      </w:tr>
      <w:tr w:rsidR="00DB6988" w14:paraId="6F99DAFE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EE9BB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196B85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3EBD2F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±0,04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C952F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4±0,0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23EF23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4±0,03</w:t>
            </w:r>
          </w:p>
        </w:tc>
      </w:tr>
      <w:tr w:rsidR="00DB6988" w14:paraId="7307AE8C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334D6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EEB9A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16882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F31CD7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A6473C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E-01</w:t>
            </w:r>
          </w:p>
        </w:tc>
      </w:tr>
      <w:tr w:rsidR="00DB6988" w14:paraId="76E98A17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C02454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3E5A8B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470E5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4±0,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BD856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7±0,0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77183B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±0,02</w:t>
            </w:r>
          </w:p>
        </w:tc>
      </w:tr>
      <w:tr w:rsidR="00DB6988" w14:paraId="005243F1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37B74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40EF3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3E32DB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31C656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92E-23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92B5B8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36E-06</w:t>
            </w:r>
          </w:p>
        </w:tc>
      </w:tr>
      <w:tr w:rsidR="00DB6988" w14:paraId="325677CE" w14:textId="77777777" w:rsidTr="00FA382C">
        <w:trPr>
          <w:trHeight w:val="315"/>
        </w:trPr>
        <w:tc>
          <w:tcPr>
            <w:tcW w:w="9022" w:type="dxa"/>
            <w:gridSpan w:val="5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051DD5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ntensity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oding</w:t>
            </w:r>
            <w:proofErr w:type="spellEnd"/>
          </w:p>
        </w:tc>
      </w:tr>
      <w:tr w:rsidR="00DB6988" w14:paraId="1B94EF8D" w14:textId="77777777" w:rsidTr="00FA382C">
        <w:trPr>
          <w:trHeight w:val="315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3EF2A0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EEC755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61CE3D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1C323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812C6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DB6988" w14:paraId="473CB3D9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6C1D9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e </w:t>
            </w:r>
            <w:proofErr w:type="spellStart"/>
            <w:r>
              <w:rPr>
                <w:sz w:val="20"/>
                <w:szCs w:val="20"/>
              </w:rPr>
              <w:t>tones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378290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8BB43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7±0,06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54B103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8±0,09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17985A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9±0,06</w:t>
            </w:r>
          </w:p>
        </w:tc>
      </w:tr>
      <w:tr w:rsidR="00DB6988" w14:paraId="447D5387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C6F1C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F78DD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5C7B25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ED1181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5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C5849D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7E-01</w:t>
            </w:r>
          </w:p>
        </w:tc>
      </w:tr>
      <w:tr w:rsidR="00DB6988" w14:paraId="21F0CF58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A2961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mplex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121EB8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314053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3±0,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7D94EF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5±0,02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75410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±0,03</w:t>
            </w:r>
          </w:p>
        </w:tc>
      </w:tr>
      <w:tr w:rsidR="00DB6988" w14:paraId="55B5EBA6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1B2B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1FCF1" w14:textId="77777777" w:rsidR="00DB6988" w:rsidRDefault="00DB6988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E1657F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FF789A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68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C28004" w14:textId="77777777" w:rsidR="00DB6988" w:rsidRDefault="00DB6988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,55E-04</w:t>
            </w:r>
          </w:p>
        </w:tc>
      </w:tr>
    </w:tbl>
    <w:p w14:paraId="440A9219" w14:textId="77777777" w:rsidR="00EC7206" w:rsidRDefault="00EC7206"/>
    <w:sectPr w:rsidR="00EC7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988"/>
    <w:rsid w:val="00C2495A"/>
    <w:rsid w:val="00DB6988"/>
    <w:rsid w:val="00EC7206"/>
    <w:rsid w:val="00ED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8BC50"/>
  <w15:chartTrackingRefBased/>
  <w15:docId w15:val="{05027814-4794-42C9-BA49-12E95A552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98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DB69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B69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B69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B69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B69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B69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B69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B69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B69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B69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B69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B69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B698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B698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B698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B698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B698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B698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B69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DB69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B69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DB69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B698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DB698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B698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DB698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B69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B698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B69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595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 BATHELLIER</dc:creator>
  <cp:keywords/>
  <dc:description/>
  <cp:lastModifiedBy>Brice  BATHELLIER</cp:lastModifiedBy>
  <cp:revision>1</cp:revision>
  <dcterms:created xsi:type="dcterms:W3CDTF">2025-10-12T08:56:00Z</dcterms:created>
  <dcterms:modified xsi:type="dcterms:W3CDTF">2025-10-12T08:56:00Z</dcterms:modified>
</cp:coreProperties>
</file>